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D3C23" w14:textId="77777777" w:rsidR="00F47CEA" w:rsidRPr="00A63F92" w:rsidRDefault="00F47CEA" w:rsidP="00F47CEA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ppendix 1. </w:t>
      </w:r>
      <w:r w:rsidRPr="003006E9">
        <w:rPr>
          <w:rFonts w:asciiTheme="majorBidi" w:hAnsiTheme="majorBidi" w:cstheme="majorBidi"/>
          <w:sz w:val="24"/>
          <w:szCs w:val="24"/>
          <w:lang w:val="en-GB"/>
        </w:rPr>
        <w:t xml:space="preserve">PRISMA </w:t>
      </w:r>
      <w:r>
        <w:rPr>
          <w:rFonts w:asciiTheme="majorBidi" w:hAnsiTheme="majorBidi" w:cstheme="majorBidi"/>
          <w:sz w:val="24"/>
          <w:szCs w:val="24"/>
          <w:lang w:val="en-GB"/>
        </w:rPr>
        <w:t>C</w:t>
      </w:r>
      <w:r w:rsidRPr="003006E9">
        <w:rPr>
          <w:rFonts w:asciiTheme="majorBidi" w:hAnsiTheme="majorBidi" w:cstheme="majorBidi"/>
          <w:sz w:val="24"/>
          <w:szCs w:val="24"/>
          <w:lang w:val="en-GB"/>
        </w:rPr>
        <w:t>heck list</w:t>
      </w:r>
      <w:r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1968CEAD" w14:textId="77777777" w:rsidR="00F47CEA" w:rsidRDefault="00F47CEA" w:rsidP="00F47CEA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3D2F83C9" wp14:editId="62DF8D02">
            <wp:extent cx="8345459" cy="531083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402240" cy="5346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D9305" w14:textId="77777777" w:rsidR="00F47CEA" w:rsidRDefault="00F47CEA" w:rsidP="00F47CEA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35318182" wp14:editId="474234C3">
            <wp:extent cx="8881110" cy="5098694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4014" cy="5106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E0E4B" w14:textId="77777777" w:rsidR="00F47CEA" w:rsidRDefault="00F47CEA" w:rsidP="00F47CEA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DC7272B" w14:textId="77777777" w:rsidR="00F47CEA" w:rsidRDefault="00F47CEA" w:rsidP="00F47CEA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C3660E2" w14:textId="77777777" w:rsidR="00F47CEA" w:rsidRDefault="00F47CEA" w:rsidP="00F47CEA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 xml:space="preserve">Appendix 2. </w:t>
      </w:r>
      <w:r w:rsidRPr="009E6AC2">
        <w:rPr>
          <w:rFonts w:asciiTheme="majorBidi" w:hAnsiTheme="majorBidi" w:cstheme="majorBidi"/>
          <w:sz w:val="24"/>
          <w:szCs w:val="24"/>
          <w:lang w:val="en-GB"/>
        </w:rPr>
        <w:t>The results of the methodological quality assessment using a modified 26-item Downs and Black checklist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for all studies in meta-analysis</w:t>
      </w:r>
    </w:p>
    <w:p w14:paraId="6F811BE6" w14:textId="7E1B70C9" w:rsidR="00935AFD" w:rsidRDefault="00F56E28">
      <w:pPr>
        <w:rPr>
          <w:lang w:val="en-GB"/>
        </w:rPr>
      </w:pPr>
      <w:r w:rsidRPr="00F56E28">
        <w:drawing>
          <wp:inline distT="0" distB="0" distL="0" distR="0" wp14:anchorId="2DFD53C8" wp14:editId="08EF39F6">
            <wp:extent cx="8229600" cy="4229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2CEB2" w14:textId="0797AEC1" w:rsidR="00F56E28" w:rsidRPr="00F56E28" w:rsidRDefault="00F56E28">
      <w:pPr>
        <w:rPr>
          <w:rFonts w:asciiTheme="majorBidi" w:hAnsiTheme="majorBidi" w:cstheme="majorBidi"/>
          <w:sz w:val="20"/>
          <w:szCs w:val="20"/>
          <w:lang w:val="en-GB"/>
        </w:rPr>
      </w:pPr>
      <w:bookmarkStart w:id="0" w:name="_GoBack"/>
      <w:r w:rsidRPr="00F56E28">
        <w:rPr>
          <w:rFonts w:asciiTheme="majorBidi" w:hAnsiTheme="majorBidi" w:cstheme="majorBidi"/>
          <w:sz w:val="20"/>
          <w:szCs w:val="20"/>
          <w:lang w:val="en-GB"/>
        </w:rPr>
        <w:t>1= criteria was met, 0 = criteria was not met</w:t>
      </w:r>
      <w:bookmarkEnd w:id="0"/>
    </w:p>
    <w:sectPr w:rsidR="00F56E28" w:rsidRPr="00F56E28" w:rsidSect="00F47C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CEA"/>
    <w:rsid w:val="005032F3"/>
    <w:rsid w:val="007F0920"/>
    <w:rsid w:val="0089300B"/>
    <w:rsid w:val="00C50E19"/>
    <w:rsid w:val="00EC0241"/>
    <w:rsid w:val="00F47CEA"/>
    <w:rsid w:val="00F56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CD3C7"/>
  <w15:chartTrackingRefBased/>
  <w15:docId w15:val="{D9E8564A-F89A-484D-AEB1-0182D5B53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32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2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ullinger</dc:creator>
  <cp:keywords/>
  <dc:description/>
  <cp:lastModifiedBy>Evdokia Varamenti</cp:lastModifiedBy>
  <cp:revision>2</cp:revision>
  <dcterms:created xsi:type="dcterms:W3CDTF">2020-05-26T08:07:00Z</dcterms:created>
  <dcterms:modified xsi:type="dcterms:W3CDTF">2020-05-26T08:07:00Z</dcterms:modified>
</cp:coreProperties>
</file>